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880"/>
        <w:gridCol w:w="5040"/>
      </w:tblGrid>
      <w:tr w:rsidR="001728A8" w:rsidRPr="00933E4F" w14:paraId="23A78F4F" w14:textId="77777777" w:rsidTr="00B96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11668A2" w14:textId="77777777" w:rsidR="001728A8" w:rsidRPr="00933E4F" w:rsidRDefault="001728A8" w:rsidP="00B96D2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33E4F">
              <w:rPr>
                <w:rFonts w:asciiTheme="majorBidi" w:hAnsiTheme="majorBidi" w:cstheme="majorBidi"/>
              </w:rPr>
              <w:t>Field</w:t>
            </w:r>
          </w:p>
        </w:tc>
        <w:tc>
          <w:tcPr>
            <w:tcW w:w="5040" w:type="dxa"/>
          </w:tcPr>
          <w:p w14:paraId="43B8CD44" w14:textId="77777777" w:rsidR="001728A8" w:rsidRPr="00933E4F" w:rsidRDefault="001728A8" w:rsidP="00B96D25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933E4F">
              <w:rPr>
                <w:rFonts w:asciiTheme="majorBidi" w:hAnsiTheme="majorBidi" w:cstheme="majorBidi"/>
              </w:rPr>
              <w:t>Search Keywords</w:t>
            </w:r>
          </w:p>
        </w:tc>
      </w:tr>
      <w:tr w:rsidR="001728A8" w:rsidRPr="00933E4F" w14:paraId="14C9750E" w14:textId="77777777" w:rsidTr="00B96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E3188DC" w14:textId="77777777" w:rsidR="001728A8" w:rsidRPr="00933E4F" w:rsidRDefault="001728A8" w:rsidP="00B96D2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33E4F">
              <w:rPr>
                <w:rFonts w:asciiTheme="majorBidi" w:hAnsiTheme="majorBidi" w:cstheme="majorBidi"/>
              </w:rPr>
              <w:t>Keywords for mistreatment</w:t>
            </w:r>
          </w:p>
        </w:tc>
        <w:tc>
          <w:tcPr>
            <w:tcW w:w="5040" w:type="dxa"/>
          </w:tcPr>
          <w:p w14:paraId="7D5C64D7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 xml:space="preserve">Mistreatment </w:t>
            </w:r>
          </w:p>
          <w:p w14:paraId="5C95954C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Disrespect*</w:t>
            </w:r>
          </w:p>
          <w:p w14:paraId="718D74ED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33E4F">
              <w:rPr>
                <w:rFonts w:asciiTheme="majorBidi" w:hAnsiTheme="majorBidi" w:cstheme="majorBidi"/>
              </w:rPr>
              <w:t>Abus</w:t>
            </w:r>
            <w:proofErr w:type="spellEnd"/>
            <w:r w:rsidRPr="00933E4F">
              <w:rPr>
                <w:rFonts w:asciiTheme="majorBidi" w:hAnsiTheme="majorBidi" w:cstheme="majorBidi"/>
              </w:rPr>
              <w:t>*</w:t>
            </w:r>
          </w:p>
          <w:p w14:paraId="5ACB8CA6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Respect*</w:t>
            </w:r>
          </w:p>
          <w:p w14:paraId="4DDFB384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Neglect*</w:t>
            </w:r>
          </w:p>
          <w:p w14:paraId="19F6A86C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Confidentiality (MESH)</w:t>
            </w:r>
          </w:p>
          <w:p w14:paraId="26A7E611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Informed consent</w:t>
            </w:r>
          </w:p>
          <w:p w14:paraId="1231E1CF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Physical abuse (MESH)</w:t>
            </w:r>
          </w:p>
          <w:p w14:paraId="1EB08E8E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Dignity</w:t>
            </w:r>
          </w:p>
          <w:p w14:paraId="76599495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Stigma</w:t>
            </w:r>
          </w:p>
          <w:p w14:paraId="65A5FE67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Assault</w:t>
            </w:r>
          </w:p>
          <w:p w14:paraId="2C1DB360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Attitude of health personnel (MESH)</w:t>
            </w:r>
          </w:p>
          <w:p w14:paraId="0A772A51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Healthcare disparities (MESH)</w:t>
            </w:r>
          </w:p>
          <w:p w14:paraId="189F20FF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Obstetric violence</w:t>
            </w:r>
          </w:p>
          <w:p w14:paraId="2BC199A0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Accessibility of health services (MESH)</w:t>
            </w:r>
          </w:p>
          <w:p w14:paraId="3D2F5170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 xml:space="preserve">Birth experience </w:t>
            </w:r>
          </w:p>
          <w:p w14:paraId="5B540602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Childbirth experience</w:t>
            </w:r>
          </w:p>
          <w:p w14:paraId="41777024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Labor experience</w:t>
            </w:r>
          </w:p>
          <w:p w14:paraId="1E15E0C2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33E4F">
              <w:rPr>
                <w:rFonts w:asciiTheme="majorBidi" w:hAnsiTheme="majorBidi" w:cstheme="majorBidi"/>
              </w:rPr>
              <w:t>Labour</w:t>
            </w:r>
            <w:proofErr w:type="spellEnd"/>
            <w:r w:rsidRPr="00933E4F">
              <w:rPr>
                <w:rFonts w:asciiTheme="majorBidi" w:hAnsiTheme="majorBidi" w:cstheme="majorBidi"/>
              </w:rPr>
              <w:t xml:space="preserve"> experience</w:t>
            </w:r>
          </w:p>
          <w:p w14:paraId="485C377C" w14:textId="77777777" w:rsidR="001728A8" w:rsidRPr="00933E4F" w:rsidRDefault="001728A8" w:rsidP="001728A8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Physician-Patient Relations (MESH)</w:t>
            </w:r>
          </w:p>
        </w:tc>
      </w:tr>
      <w:tr w:rsidR="001728A8" w:rsidRPr="00933E4F" w14:paraId="72D24CC1" w14:textId="77777777" w:rsidTr="00B96D25">
        <w:trPr>
          <w:trHeight w:val="3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F9C47DF" w14:textId="77777777" w:rsidR="001728A8" w:rsidRPr="00933E4F" w:rsidRDefault="001728A8" w:rsidP="00B96D25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b w:val="0"/>
                <w:bCs w:val="0"/>
              </w:rPr>
            </w:pPr>
            <w:r w:rsidRPr="00933E4F">
              <w:rPr>
                <w:rFonts w:asciiTheme="majorBidi" w:eastAsiaTheme="minorHAnsi" w:hAnsiTheme="majorBidi" w:cstheme="majorBidi"/>
              </w:rPr>
              <w:t>Keywords for health facilities</w:t>
            </w:r>
          </w:p>
        </w:tc>
        <w:tc>
          <w:tcPr>
            <w:tcW w:w="5040" w:type="dxa"/>
          </w:tcPr>
          <w:p w14:paraId="797DE8CF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Health facilities (MESH)</w:t>
            </w:r>
          </w:p>
          <w:p w14:paraId="6E59533E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Delivery rooms (MESH)</w:t>
            </w:r>
          </w:p>
          <w:p w14:paraId="73DB7013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eastAsiaTheme="minorHAnsi" w:hAnsiTheme="majorBidi" w:cstheme="majorBidi"/>
              </w:rPr>
              <w:t>Facility-based childbirth</w:t>
            </w:r>
          </w:p>
          <w:p w14:paraId="4467812A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Birthing centers (MESH)</w:t>
            </w:r>
          </w:p>
          <w:p w14:paraId="51D2F043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Obstetrics and Gynecology Department, Hospital (MESH)</w:t>
            </w:r>
          </w:p>
          <w:p w14:paraId="24582989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Nursing Service, Hospital (MESH)</w:t>
            </w:r>
          </w:p>
          <w:p w14:paraId="653E3586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Maternal-Child Health Centers (MESH)</w:t>
            </w:r>
          </w:p>
          <w:p w14:paraId="1E983DD5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Ambulatory health center (MESH)</w:t>
            </w:r>
          </w:p>
          <w:p w14:paraId="5188DA49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Maternity hospitals (MESH)</w:t>
            </w:r>
          </w:p>
          <w:p w14:paraId="0A2B0E6B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 xml:space="preserve"> “Institutional childbirth”</w:t>
            </w:r>
          </w:p>
          <w:p w14:paraId="30D4E7ED" w14:textId="77777777" w:rsidR="001728A8" w:rsidRPr="00933E4F" w:rsidRDefault="001728A8" w:rsidP="001728A8">
            <w:pPr>
              <w:pStyle w:val="NormalWe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“Institutional delivery”</w:t>
            </w:r>
          </w:p>
        </w:tc>
      </w:tr>
      <w:tr w:rsidR="001728A8" w:rsidRPr="00933E4F" w14:paraId="2F6EBA43" w14:textId="77777777" w:rsidTr="00B96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8D78A44" w14:textId="77777777" w:rsidR="001728A8" w:rsidRPr="00933E4F" w:rsidRDefault="001728A8" w:rsidP="00B96D25">
            <w:pPr>
              <w:jc w:val="center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lastRenderedPageBreak/>
              <w:t>Keywords for childbirth</w:t>
            </w:r>
          </w:p>
        </w:tc>
        <w:tc>
          <w:tcPr>
            <w:tcW w:w="5040" w:type="dxa"/>
          </w:tcPr>
          <w:p w14:paraId="4FE019CF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Parturition (MESH)</w:t>
            </w:r>
          </w:p>
          <w:p w14:paraId="634B027F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Delivery, obstetric (MESH)</w:t>
            </w:r>
          </w:p>
          <w:p w14:paraId="4FABBC58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Labor, obstetric (MESH)</w:t>
            </w:r>
          </w:p>
          <w:p w14:paraId="0A655FA1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“Obstetric care”</w:t>
            </w:r>
          </w:p>
          <w:p w14:paraId="6E1246ED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Postnatal Care (MESH)</w:t>
            </w:r>
          </w:p>
          <w:p w14:paraId="4E37EF14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Perinatal care (MESH)</w:t>
            </w:r>
          </w:p>
          <w:p w14:paraId="52DBAB34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Maternal health services (MESH)</w:t>
            </w:r>
          </w:p>
          <w:p w14:paraId="5043DB08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Maternal health (MESH)</w:t>
            </w:r>
          </w:p>
          <w:p w14:paraId="5636A662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Maternal-Child Nursing (MESH)</w:t>
            </w:r>
          </w:p>
          <w:p w14:paraId="0999EDB3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Women’s health services (MESH)</w:t>
            </w:r>
          </w:p>
          <w:p w14:paraId="7140954F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Obstetric nursing (MESH)</w:t>
            </w:r>
          </w:p>
          <w:p w14:paraId="55ACFB1F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Prenatal care (MESH)</w:t>
            </w:r>
          </w:p>
          <w:p w14:paraId="682AC52D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 xml:space="preserve">Intrapartum </w:t>
            </w:r>
          </w:p>
          <w:p w14:paraId="4BDB4549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Intra-partum</w:t>
            </w:r>
          </w:p>
          <w:p w14:paraId="35FDD79D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Postpartum</w:t>
            </w:r>
          </w:p>
          <w:p w14:paraId="6645708F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33E4F">
              <w:rPr>
                <w:rFonts w:asciiTheme="majorBidi" w:hAnsiTheme="majorBidi" w:cstheme="majorBidi"/>
              </w:rPr>
              <w:t>Post-partum</w:t>
            </w:r>
          </w:p>
          <w:p w14:paraId="10FC0594" w14:textId="77777777" w:rsidR="001728A8" w:rsidRPr="00933E4F" w:rsidRDefault="001728A8" w:rsidP="001728A8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33E4F">
              <w:rPr>
                <w:rFonts w:asciiTheme="majorBidi" w:hAnsiTheme="majorBidi" w:cstheme="majorBidi"/>
              </w:rPr>
              <w:t>Intranatal</w:t>
            </w:r>
            <w:proofErr w:type="spellEnd"/>
            <w:r w:rsidRPr="00933E4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1728A8" w:rsidRPr="00933E4F" w14:paraId="19FAB42F" w14:textId="77777777" w:rsidTr="00B96D25">
        <w:trPr>
          <w:trHeight w:val="7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5EC585B" w14:textId="77777777" w:rsidR="001728A8" w:rsidRPr="00933E4F" w:rsidRDefault="001728A8" w:rsidP="00B96D25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eastAsiaTheme="minorHAnsi" w:hAnsiTheme="majorBidi" w:cstheme="majorBidi"/>
                <w:b w:val="0"/>
                <w:bCs w:val="0"/>
              </w:rPr>
            </w:pPr>
            <w:r w:rsidRPr="00933E4F">
              <w:rPr>
                <w:rFonts w:asciiTheme="majorBidi" w:eastAsiaTheme="minorHAnsi" w:hAnsiTheme="majorBidi" w:cstheme="majorBidi"/>
              </w:rPr>
              <w:t>Keywords for Arab countries</w:t>
            </w:r>
          </w:p>
        </w:tc>
        <w:tc>
          <w:tcPr>
            <w:tcW w:w="5040" w:type="dxa"/>
          </w:tcPr>
          <w:p w14:paraId="170687DB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Arabs (MESH)</w:t>
            </w:r>
          </w:p>
          <w:p w14:paraId="7096AC81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Middle East (MESH)</w:t>
            </w:r>
          </w:p>
          <w:p w14:paraId="5F64C9CC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Jordan</w:t>
            </w:r>
          </w:p>
          <w:p w14:paraId="389E778B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Palestine</w:t>
            </w:r>
          </w:p>
          <w:p w14:paraId="325CE092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Palestinian Authority</w:t>
            </w:r>
          </w:p>
          <w:p w14:paraId="3020090C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State of Palestine</w:t>
            </w:r>
          </w:p>
          <w:p w14:paraId="5807DA30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 xml:space="preserve">Syria </w:t>
            </w:r>
          </w:p>
          <w:p w14:paraId="404A528E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Lebanon (MESH)</w:t>
            </w:r>
          </w:p>
          <w:p w14:paraId="7E4DF9BC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Morocco (MESH)</w:t>
            </w:r>
          </w:p>
          <w:p w14:paraId="10728D92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Mauritania</w:t>
            </w:r>
          </w:p>
          <w:p w14:paraId="15ADDFA6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Algeria</w:t>
            </w:r>
          </w:p>
          <w:p w14:paraId="4A69B354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Tunisia</w:t>
            </w:r>
          </w:p>
          <w:p w14:paraId="5411770E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Libya</w:t>
            </w:r>
          </w:p>
          <w:p w14:paraId="3D113040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Sudan (MESH)</w:t>
            </w:r>
          </w:p>
          <w:p w14:paraId="5774CAC2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Somalia</w:t>
            </w:r>
          </w:p>
          <w:p w14:paraId="36936791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Egypt (MESH)</w:t>
            </w:r>
          </w:p>
          <w:p w14:paraId="4FF8FF84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Saudi Arabia (MESH)</w:t>
            </w:r>
          </w:p>
          <w:p w14:paraId="1E6F3CA1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Yemen (MESH)</w:t>
            </w:r>
          </w:p>
          <w:p w14:paraId="2C759F84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Oman (MESH)</w:t>
            </w:r>
          </w:p>
          <w:p w14:paraId="3775592E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Qatar (MESH)</w:t>
            </w:r>
          </w:p>
          <w:p w14:paraId="2BEB0577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 xml:space="preserve">Bahrain, </w:t>
            </w:r>
          </w:p>
          <w:p w14:paraId="723D7234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 xml:space="preserve">Kuwait, </w:t>
            </w:r>
          </w:p>
          <w:p w14:paraId="3A533C23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Comoros (MESH)</w:t>
            </w:r>
          </w:p>
          <w:p w14:paraId="2636DF50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Iraq (MESH)</w:t>
            </w:r>
          </w:p>
          <w:p w14:paraId="2221B650" w14:textId="77777777" w:rsidR="001728A8" w:rsidRPr="00933E4F" w:rsidRDefault="001728A8" w:rsidP="001728A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  <w:shd w:val="clear" w:color="auto" w:fill="FFFFFF"/>
              </w:rPr>
              <w:t>Djibouti (MESH)</w:t>
            </w:r>
          </w:p>
          <w:p w14:paraId="025BE206" w14:textId="77777777" w:rsidR="001728A8" w:rsidRPr="00933E4F" w:rsidRDefault="001728A8" w:rsidP="001728A8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 w:rsidRPr="00933E4F">
              <w:rPr>
                <w:rFonts w:asciiTheme="majorBidi" w:hAnsiTheme="majorBidi" w:cstheme="majorBidi"/>
              </w:rPr>
              <w:t>United</w:t>
            </w:r>
            <w:r w:rsidRPr="00933E4F">
              <w:rPr>
                <w:rFonts w:asciiTheme="majorBidi" w:hAnsiTheme="majorBidi" w:cstheme="majorBidi"/>
                <w:shd w:val="clear" w:color="auto" w:fill="FFFFFF"/>
              </w:rPr>
              <w:t> Arab Emirates (MESH)</w:t>
            </w:r>
          </w:p>
        </w:tc>
      </w:tr>
    </w:tbl>
    <w:p w14:paraId="41BC8A40" w14:textId="77777777" w:rsidR="0041485F" w:rsidRDefault="0041485F"/>
    <w:sectPr w:rsidR="00414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200ED"/>
    <w:multiLevelType w:val="hybridMultilevel"/>
    <w:tmpl w:val="449A3E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25C11"/>
    <w:multiLevelType w:val="hybridMultilevel"/>
    <w:tmpl w:val="37AE6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97804"/>
    <w:multiLevelType w:val="hybridMultilevel"/>
    <w:tmpl w:val="37AE6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05EC3"/>
    <w:multiLevelType w:val="hybridMultilevel"/>
    <w:tmpl w:val="63120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A55"/>
    <w:rsid w:val="000F0A55"/>
    <w:rsid w:val="001728A8"/>
    <w:rsid w:val="0041485F"/>
    <w:rsid w:val="00754607"/>
    <w:rsid w:val="00B7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C9B35-F4DE-4DAA-9913-4F71AEC74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28A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728A8"/>
    <w:pPr>
      <w:ind w:left="720"/>
      <w:contextualSpacing/>
    </w:pPr>
  </w:style>
  <w:style w:type="table" w:styleId="PlainTable4">
    <w:name w:val="Plain Table 4"/>
    <w:basedOn w:val="TableNormal"/>
    <w:uiPriority w:val="44"/>
    <w:rsid w:val="001728A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boudi</dc:creator>
  <cp:keywords/>
  <dc:description/>
  <cp:lastModifiedBy>Walid Aboudi</cp:lastModifiedBy>
  <cp:revision>2</cp:revision>
  <dcterms:created xsi:type="dcterms:W3CDTF">2021-01-29T11:38:00Z</dcterms:created>
  <dcterms:modified xsi:type="dcterms:W3CDTF">2021-01-29T11:39:00Z</dcterms:modified>
</cp:coreProperties>
</file>